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8D0A5" w14:textId="7DFE7EB4" w:rsidR="0088749B" w:rsidRDefault="0088749B">
      <w:pPr>
        <w:rPr>
          <w:b/>
        </w:rPr>
      </w:pPr>
      <w:r w:rsidRPr="0088749B">
        <w:rPr>
          <w:rFonts w:ascii="Arial" w:hAnsi="Arial" w:cs="Arial"/>
          <w:b/>
        </w:rPr>
        <w:t>A</w:t>
      </w:r>
      <w:r>
        <w:rPr>
          <w:b/>
          <w:noProof/>
          <w:lang w:val="en-AU" w:eastAsia="en-AU"/>
        </w:rPr>
        <w:drawing>
          <wp:inline distT="0" distB="0" distL="0" distR="0" wp14:anchorId="5DA22DA7" wp14:editId="3E77A099">
            <wp:extent cx="5270500" cy="28682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 biograph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A898B" w14:textId="17AB6F11" w:rsidR="0088749B" w:rsidRPr="0088749B" w:rsidRDefault="0088749B">
      <w:pPr>
        <w:rPr>
          <w:rFonts w:ascii="Arial" w:hAnsi="Arial" w:cs="Arial"/>
          <w:b/>
        </w:rPr>
      </w:pPr>
      <w:r w:rsidRPr="0088749B">
        <w:rPr>
          <w:rFonts w:ascii="Arial" w:hAnsi="Arial" w:cs="Arial"/>
          <w:b/>
        </w:rPr>
        <w:t>B</w:t>
      </w:r>
    </w:p>
    <w:p w14:paraId="2D1505A2" w14:textId="77777777" w:rsidR="0088749B" w:rsidRDefault="0088749B">
      <w:pPr>
        <w:rPr>
          <w:b/>
        </w:rPr>
      </w:pPr>
      <w:r>
        <w:rPr>
          <w:b/>
          <w:noProof/>
          <w:lang w:val="en-AU" w:eastAsia="en-AU"/>
        </w:rPr>
        <w:drawing>
          <wp:inline distT="0" distB="0" distL="0" distR="0" wp14:anchorId="00860011" wp14:editId="457A4038">
            <wp:extent cx="3051322" cy="2545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 biography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614" cy="254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694BA" w14:textId="1C809DC6" w:rsidR="004E4F18" w:rsidRDefault="00E23784" w:rsidP="00FC6E50">
      <w:pPr>
        <w:jc w:val="both"/>
      </w:pPr>
      <w:proofErr w:type="gramStart"/>
      <w:r>
        <w:rPr>
          <w:b/>
        </w:rPr>
        <w:t xml:space="preserve">Supplementary </w:t>
      </w:r>
      <w:r w:rsidR="0088749B">
        <w:rPr>
          <w:b/>
        </w:rPr>
        <w:t xml:space="preserve">Figure </w:t>
      </w:r>
      <w:r>
        <w:rPr>
          <w:b/>
        </w:rPr>
        <w:t>S</w:t>
      </w:r>
      <w:r w:rsidR="0088749B">
        <w:rPr>
          <w:b/>
        </w:rPr>
        <w:t>1</w:t>
      </w:r>
      <w:r>
        <w:rPr>
          <w:b/>
        </w:rPr>
        <w:t>.</w:t>
      </w:r>
      <w:proofErr w:type="gramEnd"/>
      <w:r w:rsidR="0088749B">
        <w:rPr>
          <w:b/>
        </w:rPr>
        <w:t xml:space="preserve"> S</w:t>
      </w:r>
      <w:r w:rsidR="001544C8">
        <w:rPr>
          <w:b/>
        </w:rPr>
        <w:t>tudy s</w:t>
      </w:r>
      <w:r w:rsidR="0088749B">
        <w:rPr>
          <w:b/>
        </w:rPr>
        <w:t xml:space="preserve">chematic </w:t>
      </w:r>
      <w:r w:rsidR="001544C8">
        <w:rPr>
          <w:b/>
        </w:rPr>
        <w:t xml:space="preserve">across </w:t>
      </w:r>
      <w:r w:rsidR="0088749B">
        <w:rPr>
          <w:b/>
        </w:rPr>
        <w:t>three generations.</w:t>
      </w:r>
      <w:r w:rsidR="00FC6E50">
        <w:rPr>
          <w:b/>
        </w:rPr>
        <w:t xml:space="preserve"> </w:t>
      </w:r>
      <w:r w:rsidR="0088749B">
        <w:t xml:space="preserve">A) </w:t>
      </w:r>
      <w:r w:rsidR="00DB1C71">
        <w:t xml:space="preserve">Diagrammatic summary </w:t>
      </w:r>
      <w:r w:rsidR="0025369D">
        <w:t xml:space="preserve">of the </w:t>
      </w:r>
      <w:r w:rsidR="00DB1C71">
        <w:t xml:space="preserve">experimental procedures on </w:t>
      </w:r>
      <w:r w:rsidR="0025369D">
        <w:t xml:space="preserve">F0 male breeders </w:t>
      </w:r>
      <w:r w:rsidR="00580BDE">
        <w:t xml:space="preserve">and </w:t>
      </w:r>
      <w:r w:rsidR="001544C8">
        <w:t>the</w:t>
      </w:r>
      <w:r w:rsidR="0088749B">
        <w:t xml:space="preserve"> F1 </w:t>
      </w:r>
      <w:r w:rsidR="00580BDE">
        <w:t>offspring.</w:t>
      </w:r>
      <w:r w:rsidR="0088749B">
        <w:t xml:space="preserve"> B) </w:t>
      </w:r>
      <w:r w:rsidR="00580BDE">
        <w:t xml:space="preserve">Behavioural testing of the adult </w:t>
      </w:r>
      <w:r w:rsidR="0088749B">
        <w:t>F</w:t>
      </w:r>
      <w:r w:rsidR="00580BDE">
        <w:t xml:space="preserve">2 </w:t>
      </w:r>
      <w:r w:rsidR="00826246">
        <w:t>offspring</w:t>
      </w:r>
      <w:r w:rsidR="0088749B">
        <w:t>.</w:t>
      </w:r>
      <w:bookmarkStart w:id="0" w:name="_GoBack"/>
      <w:bookmarkEnd w:id="0"/>
    </w:p>
    <w:p w14:paraId="2DF00263" w14:textId="77777777" w:rsidR="00F1366D" w:rsidRDefault="00F1366D" w:rsidP="00F42D78"/>
    <w:sectPr w:rsidR="00F1366D" w:rsidSect="00837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66D"/>
    <w:rsid w:val="00026963"/>
    <w:rsid w:val="000E68CF"/>
    <w:rsid w:val="00105B66"/>
    <w:rsid w:val="001544C8"/>
    <w:rsid w:val="00232C28"/>
    <w:rsid w:val="0025369D"/>
    <w:rsid w:val="002857E1"/>
    <w:rsid w:val="004E4F18"/>
    <w:rsid w:val="00580BDE"/>
    <w:rsid w:val="00695BCF"/>
    <w:rsid w:val="00826246"/>
    <w:rsid w:val="00837757"/>
    <w:rsid w:val="0088749B"/>
    <w:rsid w:val="008F21D9"/>
    <w:rsid w:val="00A84891"/>
    <w:rsid w:val="00B11F1C"/>
    <w:rsid w:val="00B66E4F"/>
    <w:rsid w:val="00C16C65"/>
    <w:rsid w:val="00DB03A8"/>
    <w:rsid w:val="00DB1C71"/>
    <w:rsid w:val="00E23784"/>
    <w:rsid w:val="00F03EC9"/>
    <w:rsid w:val="00F1366D"/>
    <w:rsid w:val="00F402CA"/>
    <w:rsid w:val="00F42D78"/>
    <w:rsid w:val="00FC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E2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e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Short</dc:creator>
  <cp:lastModifiedBy>Terence Pang</cp:lastModifiedBy>
  <cp:revision>5</cp:revision>
  <dcterms:created xsi:type="dcterms:W3CDTF">2016-03-23T21:36:00Z</dcterms:created>
  <dcterms:modified xsi:type="dcterms:W3CDTF">2016-03-23T21:46:00Z</dcterms:modified>
</cp:coreProperties>
</file>